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1"/>
        <w:gridCol w:w="3100"/>
        <w:gridCol w:w="2955"/>
      </w:tblGrid>
      <w:tr w:rsidR="00350D92" w:rsidTr="00DE5C8D">
        <w:tc>
          <w:tcPr>
            <w:tcW w:w="9576" w:type="dxa"/>
            <w:gridSpan w:val="3"/>
            <w:tcBorders>
              <w:bottom w:val="single" w:sz="4" w:space="0" w:color="auto"/>
            </w:tcBorders>
          </w:tcPr>
          <w:p w:rsidR="00350D92" w:rsidRPr="00F074CD" w:rsidRDefault="00350D92" w:rsidP="00B03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1</w:t>
            </w:r>
            <w:r w:rsidRPr="00F074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E56718">
              <w:rPr>
                <w:rFonts w:ascii="Times New Roman" w:hAnsi="Times New Roman" w:cs="Times New Roman"/>
                <w:sz w:val="24"/>
                <w:szCs w:val="24"/>
              </w:rPr>
              <w:t>Diagnoses for 278</w:t>
            </w:r>
            <w:r w:rsidRPr="00F074CD">
              <w:rPr>
                <w:rFonts w:ascii="Times New Roman" w:hAnsi="Times New Roman" w:cs="Times New Roman"/>
                <w:sz w:val="24"/>
                <w:szCs w:val="24"/>
              </w:rPr>
              <w:t xml:space="preserve"> patients with </w:t>
            </w:r>
            <w:r w:rsidR="009A5310">
              <w:rPr>
                <w:rFonts w:ascii="Times New Roman" w:hAnsi="Times New Roman" w:cs="Times New Roman"/>
                <w:sz w:val="24"/>
                <w:szCs w:val="24"/>
              </w:rPr>
              <w:t>other types of amyloidosis</w:t>
            </w:r>
            <w:r w:rsidR="00B03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33AB" w:rsidRPr="00F074CD">
              <w:rPr>
                <w:rFonts w:ascii="Times New Roman" w:hAnsi="Times New Roman" w:cs="Times New Roman"/>
                <w:sz w:val="24"/>
                <w:szCs w:val="24"/>
              </w:rPr>
              <w:t>(“Other Am”)</w:t>
            </w:r>
            <w:r w:rsidR="00B033AB">
              <w:rPr>
                <w:rFonts w:ascii="Times New Roman" w:hAnsi="Times New Roman" w:cs="Times New Roman"/>
                <w:sz w:val="24"/>
                <w:szCs w:val="24"/>
              </w:rPr>
              <w:t xml:space="preserve"> and concurrent MGUS</w:t>
            </w:r>
            <w:r w:rsidR="009A53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50D92" w:rsidTr="00DE5C8D">
        <w:tc>
          <w:tcPr>
            <w:tcW w:w="3521" w:type="dxa"/>
            <w:tcBorders>
              <w:top w:val="single" w:sz="4" w:space="0" w:color="auto"/>
            </w:tcBorders>
          </w:tcPr>
          <w:p w:rsidR="00350D92" w:rsidRPr="00F074CD" w:rsidRDefault="00350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single" w:sz="4" w:space="0" w:color="auto"/>
            </w:tcBorders>
          </w:tcPr>
          <w:p w:rsidR="00350D92" w:rsidRPr="00247AD2" w:rsidRDefault="00350D92" w:rsidP="00247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D2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247AD2" w:rsidRPr="00247AD2">
              <w:rPr>
                <w:rFonts w:ascii="Times New Roman" w:hAnsi="Times New Roman" w:cs="Times New Roman"/>
                <w:b/>
                <w:sz w:val="24"/>
                <w:szCs w:val="24"/>
              </w:rPr>
              <w:t>ASS</w:t>
            </w:r>
            <w:r w:rsidRPr="00247AD2">
              <w:rPr>
                <w:rFonts w:ascii="Times New Roman" w:hAnsi="Times New Roman" w:cs="Times New Roman"/>
                <w:b/>
                <w:sz w:val="24"/>
                <w:szCs w:val="24"/>
              </w:rPr>
              <w:t>-FIX Positive</w:t>
            </w:r>
          </w:p>
        </w:tc>
        <w:tc>
          <w:tcPr>
            <w:tcW w:w="2955" w:type="dxa"/>
            <w:tcBorders>
              <w:top w:val="single" w:sz="4" w:space="0" w:color="auto"/>
            </w:tcBorders>
          </w:tcPr>
          <w:p w:rsidR="00350D92" w:rsidRPr="00247AD2" w:rsidRDefault="00350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AD2">
              <w:rPr>
                <w:rFonts w:ascii="Times New Roman" w:hAnsi="Times New Roman" w:cs="Times New Roman"/>
                <w:b/>
                <w:sz w:val="24"/>
                <w:szCs w:val="24"/>
              </w:rPr>
              <w:t>MASS-FIX Negative</w:t>
            </w:r>
          </w:p>
        </w:tc>
      </w:tr>
      <w:tr w:rsidR="00350D92" w:rsidTr="00DE5C8D">
        <w:tc>
          <w:tcPr>
            <w:tcW w:w="3521" w:type="dxa"/>
          </w:tcPr>
          <w:p w:rsidR="00350D92" w:rsidRPr="00B42627" w:rsidRDefault="00350D92" w:rsidP="00350D92">
            <w:pPr>
              <w:rPr>
                <w:rFonts w:ascii="Times New Roman" w:hAnsi="Times New Roman" w:cs="Times New Roman"/>
              </w:rPr>
            </w:pPr>
            <w:r w:rsidRPr="00B42627">
              <w:rPr>
                <w:rFonts w:ascii="Times New Roman" w:hAnsi="Times New Roman" w:cs="Times New Roman"/>
              </w:rPr>
              <w:t xml:space="preserve">Wild type ATTR </w:t>
            </w:r>
          </w:p>
        </w:tc>
        <w:tc>
          <w:tcPr>
            <w:tcW w:w="3100" w:type="dxa"/>
          </w:tcPr>
          <w:p w:rsidR="00350D92" w:rsidRPr="00B42627" w:rsidRDefault="00CC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21</w:t>
            </w:r>
            <w:r w:rsidR="00350D92" w:rsidRPr="00B42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5" w:type="dxa"/>
          </w:tcPr>
          <w:p w:rsidR="00350D92" w:rsidRPr="00B42627" w:rsidRDefault="00CC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79</w:t>
            </w:r>
            <w:r w:rsidR="00350D92" w:rsidRPr="00350D92">
              <w:rPr>
                <w:rFonts w:ascii="Times New Roman" w:hAnsi="Times New Roman" w:cs="Times New Roman"/>
              </w:rPr>
              <w:t>)</w:t>
            </w:r>
          </w:p>
        </w:tc>
      </w:tr>
      <w:tr w:rsidR="00350D92" w:rsidTr="00DE5C8D">
        <w:tc>
          <w:tcPr>
            <w:tcW w:w="3521" w:type="dxa"/>
          </w:tcPr>
          <w:p w:rsidR="00350D92" w:rsidRPr="00B42627" w:rsidRDefault="00350D92" w:rsidP="00350D92">
            <w:pPr>
              <w:rPr>
                <w:rFonts w:ascii="Times New Roman" w:hAnsi="Times New Roman" w:cs="Times New Roman"/>
              </w:rPr>
            </w:pPr>
            <w:r w:rsidRPr="00B42627">
              <w:rPr>
                <w:rFonts w:ascii="Times New Roman" w:hAnsi="Times New Roman" w:cs="Times New Roman"/>
              </w:rPr>
              <w:t xml:space="preserve">AA amyloidosis </w:t>
            </w:r>
          </w:p>
        </w:tc>
        <w:tc>
          <w:tcPr>
            <w:tcW w:w="3100" w:type="dxa"/>
          </w:tcPr>
          <w:p w:rsidR="00350D92" w:rsidRPr="00B42627" w:rsidRDefault="00CC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2955" w:type="dxa"/>
          </w:tcPr>
          <w:p w:rsidR="00350D92" w:rsidRPr="00B42627" w:rsidRDefault="00CC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3</w:t>
            </w:r>
            <w:r w:rsidR="00350D92" w:rsidRPr="00350D92">
              <w:rPr>
                <w:rFonts w:ascii="Times New Roman" w:hAnsi="Times New Roman" w:cs="Times New Roman"/>
              </w:rPr>
              <w:t>)</w:t>
            </w:r>
          </w:p>
        </w:tc>
      </w:tr>
      <w:tr w:rsidR="00350D92" w:rsidTr="00DE5C8D">
        <w:tc>
          <w:tcPr>
            <w:tcW w:w="3521" w:type="dxa"/>
          </w:tcPr>
          <w:p w:rsidR="00350D92" w:rsidRPr="00B42627" w:rsidRDefault="00350D92" w:rsidP="00350D92">
            <w:pPr>
              <w:rPr>
                <w:rFonts w:ascii="Times New Roman" w:hAnsi="Times New Roman" w:cs="Times New Roman"/>
              </w:rPr>
            </w:pPr>
            <w:r w:rsidRPr="00B42627">
              <w:rPr>
                <w:rFonts w:ascii="Times New Roman" w:hAnsi="Times New Roman" w:cs="Times New Roman"/>
              </w:rPr>
              <w:t xml:space="preserve">Hereditary ATTR </w:t>
            </w:r>
          </w:p>
        </w:tc>
        <w:tc>
          <w:tcPr>
            <w:tcW w:w="3100" w:type="dxa"/>
          </w:tcPr>
          <w:p w:rsidR="00350D92" w:rsidRPr="00B42627" w:rsidRDefault="00CC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7</w:t>
            </w:r>
            <w:r w:rsidR="00350D92" w:rsidRPr="00B42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5" w:type="dxa"/>
          </w:tcPr>
          <w:p w:rsidR="00350D92" w:rsidRPr="00B42627" w:rsidRDefault="00CC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83</w:t>
            </w:r>
            <w:r w:rsidR="00350D92" w:rsidRPr="00350D92">
              <w:rPr>
                <w:rFonts w:ascii="Times New Roman" w:hAnsi="Times New Roman" w:cs="Times New Roman"/>
              </w:rPr>
              <w:t>)</w:t>
            </w:r>
          </w:p>
        </w:tc>
      </w:tr>
      <w:tr w:rsidR="00350D92" w:rsidTr="00DE5C8D">
        <w:tc>
          <w:tcPr>
            <w:tcW w:w="3521" w:type="dxa"/>
          </w:tcPr>
          <w:p w:rsidR="00350D92" w:rsidRPr="00B42627" w:rsidRDefault="00350D92" w:rsidP="00DE5C8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Localized AL</w:t>
            </w:r>
            <w:r w:rsidR="00DE5C8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100" w:type="dxa"/>
          </w:tcPr>
          <w:p w:rsidR="00350D92" w:rsidRPr="00B42627" w:rsidRDefault="00CC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</w:t>
            </w:r>
            <w:r w:rsidR="00350D92" w:rsidRPr="00B42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5" w:type="dxa"/>
          </w:tcPr>
          <w:p w:rsidR="00350D92" w:rsidRPr="00B42627" w:rsidRDefault="00CC40A6" w:rsidP="00E56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E5671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95</w:t>
            </w:r>
            <w:r w:rsidR="00350D92" w:rsidRPr="00350D92">
              <w:rPr>
                <w:rFonts w:ascii="Times New Roman" w:hAnsi="Times New Roman" w:cs="Times New Roman"/>
              </w:rPr>
              <w:t>)</w:t>
            </w:r>
          </w:p>
        </w:tc>
      </w:tr>
      <w:tr w:rsidR="00350D92" w:rsidTr="00DE5C8D">
        <w:tc>
          <w:tcPr>
            <w:tcW w:w="3521" w:type="dxa"/>
          </w:tcPr>
          <w:p w:rsidR="00350D92" w:rsidRPr="00B42627" w:rsidRDefault="00350D92" w:rsidP="00350D92">
            <w:pPr>
              <w:rPr>
                <w:rFonts w:ascii="Times New Roman" w:hAnsi="Times New Roman" w:cs="Times New Roman"/>
              </w:rPr>
            </w:pPr>
            <w:r w:rsidRPr="00B42627">
              <w:rPr>
                <w:rFonts w:ascii="Times New Roman" w:hAnsi="Times New Roman" w:cs="Times New Roman"/>
              </w:rPr>
              <w:t>Amyloidosis, indeterminate type</w:t>
            </w:r>
          </w:p>
        </w:tc>
        <w:tc>
          <w:tcPr>
            <w:tcW w:w="3100" w:type="dxa"/>
          </w:tcPr>
          <w:p w:rsidR="00350D92" w:rsidRPr="00B42627" w:rsidRDefault="00E567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5</w:t>
            </w:r>
            <w:r w:rsidR="00350D92" w:rsidRPr="00B42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5" w:type="dxa"/>
          </w:tcPr>
          <w:p w:rsidR="00350D92" w:rsidRPr="00B42627" w:rsidRDefault="00E56718" w:rsidP="00CC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350D92" w:rsidRPr="00350D92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</w:t>
            </w:r>
            <w:r w:rsidR="00350D92" w:rsidRPr="00350D92">
              <w:rPr>
                <w:rFonts w:ascii="Times New Roman" w:hAnsi="Times New Roman" w:cs="Times New Roman"/>
              </w:rPr>
              <w:t>)</w:t>
            </w:r>
          </w:p>
        </w:tc>
      </w:tr>
      <w:tr w:rsidR="00350D92" w:rsidTr="00DE5C8D">
        <w:tc>
          <w:tcPr>
            <w:tcW w:w="3521" w:type="dxa"/>
          </w:tcPr>
          <w:p w:rsidR="00350D92" w:rsidRPr="00B42627" w:rsidRDefault="00350D92" w:rsidP="00350D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vy chain amyloidosis</w:t>
            </w:r>
          </w:p>
        </w:tc>
        <w:tc>
          <w:tcPr>
            <w:tcW w:w="3100" w:type="dxa"/>
          </w:tcPr>
          <w:p w:rsidR="00350D92" w:rsidRPr="00B42627" w:rsidRDefault="00CC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</w:t>
            </w:r>
            <w:r w:rsidR="00350D92" w:rsidRPr="00B42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55" w:type="dxa"/>
          </w:tcPr>
          <w:p w:rsidR="00350D92" w:rsidRPr="00B42627" w:rsidRDefault="00CC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5</w:t>
            </w:r>
            <w:r w:rsidR="00350D92" w:rsidRPr="00B42627">
              <w:rPr>
                <w:rFonts w:ascii="Times New Roman" w:hAnsi="Times New Roman" w:cs="Times New Roman"/>
              </w:rPr>
              <w:t>)</w:t>
            </w:r>
          </w:p>
        </w:tc>
      </w:tr>
      <w:tr w:rsidR="00350D92" w:rsidTr="00DE5C8D">
        <w:tc>
          <w:tcPr>
            <w:tcW w:w="3521" w:type="dxa"/>
          </w:tcPr>
          <w:p w:rsidR="00350D92" w:rsidRDefault="00350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627">
              <w:rPr>
                <w:rFonts w:ascii="Times New Roman" w:hAnsi="Times New Roman" w:cs="Times New Roman"/>
              </w:rPr>
              <w:t>Other amyloid subtype</w:t>
            </w:r>
          </w:p>
        </w:tc>
        <w:tc>
          <w:tcPr>
            <w:tcW w:w="3100" w:type="dxa"/>
          </w:tcPr>
          <w:p w:rsidR="00350D92" w:rsidRPr="00350D92" w:rsidRDefault="00350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</w:tcPr>
          <w:p w:rsidR="00350D92" w:rsidRPr="00B42627" w:rsidRDefault="00CC4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00</w:t>
            </w:r>
            <w:r w:rsidR="00350D92" w:rsidRPr="00B42627">
              <w:rPr>
                <w:rFonts w:ascii="Times New Roman" w:hAnsi="Times New Roman" w:cs="Times New Roman"/>
              </w:rPr>
              <w:t>)</w:t>
            </w:r>
          </w:p>
        </w:tc>
      </w:tr>
      <w:tr w:rsidR="00350D92" w:rsidTr="00DE5C8D">
        <w:tc>
          <w:tcPr>
            <w:tcW w:w="3521" w:type="dxa"/>
            <w:tcBorders>
              <w:bottom w:val="single" w:sz="4" w:space="0" w:color="auto"/>
            </w:tcBorders>
          </w:tcPr>
          <w:p w:rsidR="00350D92" w:rsidRPr="00F074CD" w:rsidRDefault="00350D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100" w:type="dxa"/>
            <w:tcBorders>
              <w:bottom w:val="single" w:sz="4" w:space="0" w:color="auto"/>
            </w:tcBorders>
          </w:tcPr>
          <w:p w:rsidR="00350D92" w:rsidRPr="00B42627" w:rsidRDefault="00350D92">
            <w:pPr>
              <w:rPr>
                <w:rFonts w:ascii="Times New Roman" w:hAnsi="Times New Roman" w:cs="Times New Roman"/>
              </w:rPr>
            </w:pPr>
            <w:r w:rsidRPr="00350D92">
              <w:rPr>
                <w:rFonts w:ascii="Times New Roman" w:hAnsi="Times New Roman" w:cs="Times New Roman"/>
              </w:rPr>
              <w:t>50 (18)</w:t>
            </w:r>
          </w:p>
        </w:tc>
        <w:tc>
          <w:tcPr>
            <w:tcW w:w="2955" w:type="dxa"/>
            <w:tcBorders>
              <w:bottom w:val="single" w:sz="4" w:space="0" w:color="auto"/>
            </w:tcBorders>
          </w:tcPr>
          <w:p w:rsidR="00350D92" w:rsidRPr="00B42627" w:rsidRDefault="00350D92" w:rsidP="0014738C">
            <w:pPr>
              <w:rPr>
                <w:rFonts w:ascii="Times New Roman" w:hAnsi="Times New Roman" w:cs="Times New Roman"/>
              </w:rPr>
            </w:pPr>
            <w:r w:rsidRPr="00B42627">
              <w:rPr>
                <w:rFonts w:ascii="Times New Roman" w:hAnsi="Times New Roman" w:cs="Times New Roman"/>
              </w:rPr>
              <w:t>22</w:t>
            </w:r>
            <w:r w:rsidR="0014738C">
              <w:rPr>
                <w:rFonts w:ascii="Times New Roman" w:hAnsi="Times New Roman" w:cs="Times New Roman"/>
              </w:rPr>
              <w:t>8</w:t>
            </w:r>
            <w:r w:rsidRPr="00B42627">
              <w:rPr>
                <w:rFonts w:ascii="Times New Roman" w:hAnsi="Times New Roman" w:cs="Times New Roman"/>
              </w:rPr>
              <w:t xml:space="preserve"> (82)</w:t>
            </w:r>
          </w:p>
        </w:tc>
      </w:tr>
      <w:tr w:rsidR="00350D92" w:rsidTr="00DE5C8D">
        <w:tc>
          <w:tcPr>
            <w:tcW w:w="9576" w:type="dxa"/>
            <w:gridSpan w:val="3"/>
            <w:tcBorders>
              <w:top w:val="single" w:sz="4" w:space="0" w:color="auto"/>
            </w:tcBorders>
          </w:tcPr>
          <w:p w:rsidR="00350D92" w:rsidRDefault="00CC40A6" w:rsidP="00350D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are given as [n (%)]; percentages refer to MASS-FIX positive versus MASS-FIX negative for each diagnosis</w:t>
            </w:r>
          </w:p>
          <w:p w:rsidR="00350D92" w:rsidRDefault="00350D92" w:rsidP="00350D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TR, transthyretin amyloidosis</w:t>
            </w:r>
          </w:p>
          <w:p w:rsidR="00350D92" w:rsidRPr="00B42627" w:rsidRDefault="00DE5C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350D92">
              <w:rPr>
                <w:rFonts w:ascii="Times New Roman" w:hAnsi="Times New Roman" w:cs="Times New Roman"/>
                <w:sz w:val="18"/>
                <w:szCs w:val="18"/>
              </w:rPr>
              <w:t>Patients with a circulating monoclonal protein of a different isotype than that isolated from amyloidoma by tissue biopsy</w:t>
            </w:r>
          </w:p>
        </w:tc>
      </w:tr>
    </w:tbl>
    <w:p w:rsidR="00F45276" w:rsidRDefault="00F45276"/>
    <w:p w:rsidR="00E4383A" w:rsidRDefault="00E4383A"/>
    <w:p w:rsidR="005F1204" w:rsidRDefault="005F1204"/>
    <w:sectPr w:rsidR="005F1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667"/>
    <w:rsid w:val="00001A17"/>
    <w:rsid w:val="000168FC"/>
    <w:rsid w:val="0014338A"/>
    <w:rsid w:val="0014738C"/>
    <w:rsid w:val="001C5667"/>
    <w:rsid w:val="00247AD2"/>
    <w:rsid w:val="00350D92"/>
    <w:rsid w:val="00360545"/>
    <w:rsid w:val="00410A5F"/>
    <w:rsid w:val="00416993"/>
    <w:rsid w:val="0052603C"/>
    <w:rsid w:val="005F1204"/>
    <w:rsid w:val="005F75DE"/>
    <w:rsid w:val="00640CAA"/>
    <w:rsid w:val="00656880"/>
    <w:rsid w:val="006C3BC0"/>
    <w:rsid w:val="00770C3B"/>
    <w:rsid w:val="007845DA"/>
    <w:rsid w:val="008A7037"/>
    <w:rsid w:val="00962455"/>
    <w:rsid w:val="009A5310"/>
    <w:rsid w:val="00B033AB"/>
    <w:rsid w:val="00B42627"/>
    <w:rsid w:val="00B63354"/>
    <w:rsid w:val="00B765D3"/>
    <w:rsid w:val="00CA2E9B"/>
    <w:rsid w:val="00CC40A6"/>
    <w:rsid w:val="00DE5C8D"/>
    <w:rsid w:val="00E4383A"/>
    <w:rsid w:val="00E56718"/>
    <w:rsid w:val="00F074CD"/>
    <w:rsid w:val="00F45276"/>
    <w:rsid w:val="00F50A0C"/>
    <w:rsid w:val="00FF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0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D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0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D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ors, Patrick W., M.D.</dc:creator>
  <cp:lastModifiedBy>Mellors, Patrick W., M.D.</cp:lastModifiedBy>
  <cp:revision>2</cp:revision>
  <dcterms:created xsi:type="dcterms:W3CDTF">2021-01-22T21:39:00Z</dcterms:created>
  <dcterms:modified xsi:type="dcterms:W3CDTF">2021-01-22T21:39:00Z</dcterms:modified>
</cp:coreProperties>
</file>